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8107" w14:textId="1E60019B" w:rsidR="00EC1655" w:rsidRPr="005B44F5" w:rsidRDefault="00EC1655" w:rsidP="00EC16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B44F5">
        <w:rPr>
          <w:rFonts w:ascii="Times New Roman" w:hAnsi="Times New Roman" w:cs="Times New Roman"/>
          <w:b/>
          <w:sz w:val="24"/>
          <w:szCs w:val="24"/>
        </w:rPr>
        <w:t>Table.</w:t>
      </w:r>
      <w:r w:rsidRPr="005B44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B44F5">
        <w:rPr>
          <w:rFonts w:ascii="Times New Roman" w:hAnsi="Times New Roman" w:cs="Times New Roman"/>
          <w:sz w:val="24"/>
          <w:szCs w:val="24"/>
        </w:rPr>
        <w:t xml:space="preserve">umber of outpatient visits, prescriptions, </w:t>
      </w:r>
      <w:proofErr w:type="spellStart"/>
      <w:r w:rsidRPr="005B44F5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5B44F5">
        <w:rPr>
          <w:rFonts w:ascii="Times New Roman" w:hAnsi="Times New Roman" w:cs="Times New Roman"/>
          <w:sz w:val="24"/>
          <w:szCs w:val="24"/>
        </w:rPr>
        <w:t xml:space="preserve"> supply, and mean </w:t>
      </w:r>
      <w:proofErr w:type="spellStart"/>
      <w:r w:rsidRPr="005B44F5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5B44F5">
        <w:rPr>
          <w:rFonts w:ascii="Times New Roman" w:hAnsi="Times New Roman" w:cs="Times New Roman"/>
          <w:sz w:val="24"/>
          <w:szCs w:val="24"/>
        </w:rPr>
        <w:t xml:space="preserve"> supply, 2010-2019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8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1206"/>
      </w:tblGrid>
      <w:tr w:rsidR="00EC1655" w:rsidRPr="00EC1655" w14:paraId="249407D8" w14:textId="77777777" w:rsidTr="004E30A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C6AF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D295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8202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6570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43F1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4E9D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C39D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2B23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B408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7A56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1081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</w:tr>
      <w:tr w:rsidR="00EC1655" w:rsidRPr="00EC1655" w14:paraId="3E07C300" w14:textId="77777777" w:rsidTr="004E30A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DC149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E2DC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3,956,3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0DDB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4,568,6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4ED2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5,037,0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93F9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5,457,8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8E73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6,269,4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A731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6,990,7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05B3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7,525,4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8A75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7,907,4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6997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8,568,2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C3D0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29,332,376 </w:t>
            </w:r>
          </w:p>
        </w:tc>
      </w:tr>
      <w:tr w:rsidR="00EC1655" w:rsidRPr="00EC1655" w14:paraId="0EAE35B1" w14:textId="77777777" w:rsidTr="004E30A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0B8EE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>Prescri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6BCF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34,0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CCE0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30,9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7DB4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22,4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0B14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04,0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C9F2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05,3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0DED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50,7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FBBC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70,6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55CE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76,0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9900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42,3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74AF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,336,816 </w:t>
            </w:r>
          </w:p>
        </w:tc>
      </w:tr>
      <w:tr w:rsidR="00EC1655" w:rsidRPr="00EC1655" w14:paraId="296D2ACE" w14:textId="77777777" w:rsidTr="004E30A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E9227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C1655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  <w:proofErr w:type="spellEnd"/>
            <w:proofErr w:type="gramEnd"/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 supply (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CD9D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355,4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EC03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090,5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D8D4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139,2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F728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7,927,7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B7EF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7,936,6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626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582,5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1FFB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599,1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A14C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579,7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B487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264,3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89AA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8,318,107 </w:t>
            </w:r>
          </w:p>
        </w:tc>
      </w:tr>
      <w:tr w:rsidR="00EC1655" w:rsidRPr="00EC1655" w14:paraId="528D1605" w14:textId="77777777" w:rsidTr="004E30A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FF7D4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EC1655">
              <w:rPr>
                <w:rFonts w:ascii="Times New Roman" w:eastAsia="Times New Roman" w:hAnsi="Times New Roman" w:cs="Times New Roman"/>
                <w:color w:val="000000"/>
              </w:rPr>
              <w:t>Days</w:t>
            </w:r>
            <w:proofErr w:type="spellEnd"/>
            <w:proofErr w:type="gramEnd"/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 supply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3556E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15FDC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76159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E78DD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F6E7B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E475D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49D17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6130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1C24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89A3" w14:textId="77777777" w:rsidR="00EC1655" w:rsidRPr="00EC1655" w:rsidRDefault="00EC1655" w:rsidP="004E30A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1655">
              <w:rPr>
                <w:rFonts w:ascii="Times New Roman" w:eastAsia="Times New Roman" w:hAnsi="Times New Roman" w:cs="Times New Roman"/>
                <w:color w:val="000000"/>
              </w:rPr>
              <w:t xml:space="preserve">13.7 </w:t>
            </w:r>
          </w:p>
        </w:tc>
      </w:tr>
    </w:tbl>
    <w:p w14:paraId="09929590" w14:textId="77777777" w:rsidR="00EC1655" w:rsidRPr="005B44F5" w:rsidRDefault="00EC1655" w:rsidP="00EC16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B44F5">
        <w:rPr>
          <w:rFonts w:ascii="Times New Roman" w:hAnsi="Times New Roman" w:cs="Times New Roman"/>
          <w:sz w:val="24"/>
          <w:szCs w:val="24"/>
        </w:rPr>
        <w:t>Days</w:t>
      </w:r>
      <w:proofErr w:type="spellEnd"/>
      <w:proofErr w:type="gramEnd"/>
      <w:r w:rsidRPr="005B44F5">
        <w:rPr>
          <w:rFonts w:ascii="Times New Roman" w:hAnsi="Times New Roman" w:cs="Times New Roman"/>
          <w:sz w:val="24"/>
          <w:szCs w:val="24"/>
        </w:rPr>
        <w:t xml:space="preserve"> supply (mean) were calculated by </w:t>
      </w:r>
      <w:proofErr w:type="spellStart"/>
      <w:r w:rsidRPr="005B44F5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5B44F5">
        <w:rPr>
          <w:rFonts w:ascii="Times New Roman" w:hAnsi="Times New Roman" w:cs="Times New Roman"/>
          <w:sz w:val="24"/>
          <w:szCs w:val="24"/>
        </w:rPr>
        <w:t xml:space="preserve"> supply/prescriptions</w:t>
      </w:r>
    </w:p>
    <w:p w14:paraId="32DBF707" w14:textId="77777777" w:rsidR="00043013" w:rsidRDefault="00043013"/>
    <w:sectPr w:rsidR="00043013" w:rsidSect="00EC165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M7UwsTAwMrc0MjFW0lEKTi0uzszPAykwrAUARtnaLCwAAAA="/>
  </w:docVars>
  <w:rsids>
    <w:rsidRoot w:val="00EC1655"/>
    <w:rsid w:val="00043013"/>
    <w:rsid w:val="00EC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0BBA"/>
  <w15:chartTrackingRefBased/>
  <w15:docId w15:val="{2A679BAA-DED4-42EE-ADFB-4B47BDBD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, Michihiko</dc:creator>
  <cp:keywords/>
  <dc:description/>
  <cp:lastModifiedBy>Goto, Michihiko</cp:lastModifiedBy>
  <cp:revision>1</cp:revision>
  <dcterms:created xsi:type="dcterms:W3CDTF">2022-05-11T18:04:00Z</dcterms:created>
  <dcterms:modified xsi:type="dcterms:W3CDTF">2022-05-11T18:05:00Z</dcterms:modified>
</cp:coreProperties>
</file>